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2D22A" w14:textId="77777777" w:rsidR="006E317B" w:rsidRPr="006E317B" w:rsidRDefault="006E317B" w:rsidP="006E317B">
      <w:pPr>
        <w:keepNext/>
        <w:keepLines/>
        <w:spacing w:before="40" w:after="240"/>
        <w:outlineLvl w:val="2"/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</w:pPr>
      <w:r w:rsidRPr="006E317B"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>Supplementary Table 1: Respondent Characteristics</w:t>
      </w:r>
    </w:p>
    <w:tbl>
      <w:tblPr>
        <w:tblpPr w:leftFromText="180" w:rightFromText="180" w:vertAnchor="text" w:horzAnchor="margin" w:tblpXSpec="center" w:tblpY="64"/>
        <w:tblOverlap w:val="never"/>
        <w:tblW w:w="8533" w:type="dxa"/>
        <w:tblLayout w:type="fixed"/>
        <w:tblLook w:val="04A0" w:firstRow="1" w:lastRow="0" w:firstColumn="1" w:lastColumn="0" w:noHBand="0" w:noVBand="1"/>
      </w:tblPr>
      <w:tblGrid>
        <w:gridCol w:w="2265"/>
        <w:gridCol w:w="3636"/>
        <w:gridCol w:w="658"/>
        <w:gridCol w:w="658"/>
        <w:gridCol w:w="658"/>
        <w:gridCol w:w="658"/>
      </w:tblGrid>
      <w:tr w:rsidR="00F71410" w:rsidRPr="006E317B" w14:paraId="1B9B90D2" w14:textId="77777777" w:rsidTr="00F71410">
        <w:trPr>
          <w:trHeight w:val="187"/>
        </w:trPr>
        <w:tc>
          <w:tcPr>
            <w:tcW w:w="59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00EE4CA1" w14:textId="77777777" w:rsidR="00F71410" w:rsidRPr="006E317B" w:rsidRDefault="00F71410" w:rsidP="00F7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bookmarkStart w:id="0" w:name="_Hlk127616402"/>
            <w:r w:rsidRPr="006E317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SPONDENT CHARACTERISTICS</w:t>
            </w:r>
          </w:p>
        </w:tc>
        <w:tc>
          <w:tcPr>
            <w:tcW w:w="13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EA9DB"/>
            <w:vAlign w:val="center"/>
            <w:hideMark/>
          </w:tcPr>
          <w:p w14:paraId="50FE6493" w14:textId="77777777" w:rsidR="00F71410" w:rsidRPr="006E317B" w:rsidRDefault="00F71410" w:rsidP="00F7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verall n=91</w:t>
            </w: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%)</w:t>
            </w:r>
          </w:p>
        </w:tc>
        <w:tc>
          <w:tcPr>
            <w:tcW w:w="13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8EAADB" w:themeFill="accent1" w:themeFillTint="99"/>
            <w:vAlign w:val="center"/>
          </w:tcPr>
          <w:p w14:paraId="4A653C10" w14:textId="77777777" w:rsidR="00F71410" w:rsidRPr="006E317B" w:rsidRDefault="00F71410" w:rsidP="00F7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ROMs in CP</w:t>
            </w:r>
          </w:p>
          <w:p w14:paraId="28BDFCE4" w14:textId="77777777" w:rsidR="00F71410" w:rsidRPr="006E317B" w:rsidRDefault="00F71410" w:rsidP="00F7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=55 (%)</w:t>
            </w:r>
          </w:p>
        </w:tc>
      </w:tr>
      <w:tr w:rsidR="00F71410" w:rsidRPr="006E317B" w14:paraId="748FCAC2" w14:textId="77777777" w:rsidTr="00F71410">
        <w:trPr>
          <w:trHeight w:val="95"/>
        </w:trPr>
        <w:tc>
          <w:tcPr>
            <w:tcW w:w="226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8189" w14:textId="77777777" w:rsidR="00F71410" w:rsidRPr="006E317B" w:rsidRDefault="00F71410" w:rsidP="00F7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GION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935EA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ew South Wales, Australia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C64759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BE631" w14:textId="77777777" w:rsidR="00F71410" w:rsidRPr="006E317B" w:rsidRDefault="00F71410" w:rsidP="00F714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31)</w:t>
            </w:r>
          </w:p>
        </w:tc>
        <w:tc>
          <w:tcPr>
            <w:tcW w:w="658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7AAABCDD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</w:t>
            </w:r>
          </w:p>
        </w:tc>
        <w:tc>
          <w:tcPr>
            <w:tcW w:w="658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31C6D0A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38)</w:t>
            </w:r>
          </w:p>
        </w:tc>
      </w:tr>
      <w:tr w:rsidR="00F71410" w:rsidRPr="006E317B" w14:paraId="27A6E646" w14:textId="77777777" w:rsidTr="00F71410">
        <w:trPr>
          <w:trHeight w:val="95"/>
        </w:trPr>
        <w:tc>
          <w:tcPr>
            <w:tcW w:w="226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2622C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D1FE8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ueensland, Australia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9DCCAA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1773E" w14:textId="77777777" w:rsidR="00F71410" w:rsidRPr="006E317B" w:rsidRDefault="00F71410" w:rsidP="00F714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15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084511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04E51DB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16)</w:t>
            </w:r>
          </w:p>
        </w:tc>
      </w:tr>
      <w:tr w:rsidR="00F71410" w:rsidRPr="006E317B" w14:paraId="68C295FF" w14:textId="77777777" w:rsidTr="00F71410">
        <w:trPr>
          <w:trHeight w:val="95"/>
        </w:trPr>
        <w:tc>
          <w:tcPr>
            <w:tcW w:w="226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CC93F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14A1B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outh Australia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24CDF0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8 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D721D" w14:textId="77777777" w:rsidR="00F71410" w:rsidRPr="006E317B" w:rsidRDefault="00F71410" w:rsidP="00F714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9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0F9B2E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EC0E29E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5)</w:t>
            </w:r>
          </w:p>
        </w:tc>
      </w:tr>
      <w:tr w:rsidR="00F71410" w:rsidRPr="006E317B" w14:paraId="69F9E804" w14:textId="77777777" w:rsidTr="00F71410">
        <w:trPr>
          <w:trHeight w:val="95"/>
        </w:trPr>
        <w:tc>
          <w:tcPr>
            <w:tcW w:w="226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1463C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0232C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Victoria, Australia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820B60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27 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B4B27" w14:textId="77777777" w:rsidR="00F71410" w:rsidRPr="006E317B" w:rsidRDefault="00F71410" w:rsidP="00F714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30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7ED282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C5EC009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25)</w:t>
            </w:r>
          </w:p>
        </w:tc>
      </w:tr>
      <w:tr w:rsidR="00F71410" w:rsidRPr="006E317B" w14:paraId="40B013D8" w14:textId="77777777" w:rsidTr="00F71410">
        <w:trPr>
          <w:trHeight w:val="95"/>
        </w:trPr>
        <w:tc>
          <w:tcPr>
            <w:tcW w:w="226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6DDFC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EE20A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stern Australia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F27D22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8 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789F1" w14:textId="77777777" w:rsidR="00F71410" w:rsidRPr="006E317B" w:rsidRDefault="00F71410" w:rsidP="00F714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9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33E7DA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0524F12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7)</w:t>
            </w:r>
          </w:p>
        </w:tc>
      </w:tr>
      <w:tr w:rsidR="00F71410" w:rsidRPr="006E317B" w14:paraId="6AE0F20A" w14:textId="77777777" w:rsidTr="00F71410">
        <w:trPr>
          <w:trHeight w:val="95"/>
        </w:trPr>
        <w:tc>
          <w:tcPr>
            <w:tcW w:w="226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6290D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19A8F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ew Zealand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E33AB1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F4A82" w14:textId="77777777" w:rsidR="00F71410" w:rsidRPr="006E317B" w:rsidRDefault="00F71410" w:rsidP="00F714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5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EA052B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3D4EEFC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7)</w:t>
            </w:r>
          </w:p>
        </w:tc>
      </w:tr>
      <w:tr w:rsidR="00F71410" w:rsidRPr="006E317B" w14:paraId="6E08FDA6" w14:textId="77777777" w:rsidTr="00F71410">
        <w:trPr>
          <w:trHeight w:val="95"/>
        </w:trPr>
        <w:tc>
          <w:tcPr>
            <w:tcW w:w="2265" w:type="dxa"/>
            <w:vMerge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2B26830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CB56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Undisclosed  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6AC6A2D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20236" w14:textId="77777777" w:rsidR="00F71410" w:rsidRPr="006E317B" w:rsidRDefault="00F71410" w:rsidP="00F714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2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13CB9E7F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12" w:space="0" w:color="auto"/>
              <w:right w:val="single" w:sz="8" w:space="0" w:color="auto"/>
            </w:tcBorders>
          </w:tcPr>
          <w:p w14:paraId="058C2F8E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</w:tr>
      <w:tr w:rsidR="00F71410" w:rsidRPr="006E317B" w14:paraId="56029977" w14:textId="77777777" w:rsidTr="00F71410">
        <w:trPr>
          <w:trHeight w:val="95"/>
        </w:trPr>
        <w:tc>
          <w:tcPr>
            <w:tcW w:w="2265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C9CE" w14:textId="77777777" w:rsidR="00F71410" w:rsidRPr="006E317B" w:rsidRDefault="00F71410" w:rsidP="00F7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ETTING</w:t>
            </w:r>
          </w:p>
        </w:tc>
        <w:tc>
          <w:tcPr>
            <w:tcW w:w="363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5D174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ncer Centre</w:t>
            </w: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*</w:t>
            </w:r>
          </w:p>
        </w:tc>
        <w:tc>
          <w:tcPr>
            <w:tcW w:w="658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414561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12 </w:t>
            </w:r>
          </w:p>
        </w:tc>
        <w:tc>
          <w:tcPr>
            <w:tcW w:w="65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F65D8" w14:textId="77777777" w:rsidR="00F71410" w:rsidRPr="006E317B" w:rsidRDefault="00F71410" w:rsidP="00F714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13)</w:t>
            </w:r>
          </w:p>
        </w:tc>
        <w:tc>
          <w:tcPr>
            <w:tcW w:w="658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14C2CD83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658" w:type="dxa"/>
            <w:tcBorders>
              <w:top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1052DD5B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16)</w:t>
            </w:r>
          </w:p>
        </w:tc>
      </w:tr>
      <w:tr w:rsidR="00F71410" w:rsidRPr="006E317B" w14:paraId="0979A7A8" w14:textId="77777777" w:rsidTr="00F71410">
        <w:trPr>
          <w:trHeight w:val="95"/>
        </w:trPr>
        <w:tc>
          <w:tcPr>
            <w:tcW w:w="22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C646EB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B734D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mprehensive Cancer Centre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A300D9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8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487A8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9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AB51791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055DFDB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9)</w:t>
            </w:r>
          </w:p>
        </w:tc>
      </w:tr>
      <w:tr w:rsidR="00F71410" w:rsidRPr="006E317B" w14:paraId="48193524" w14:textId="77777777" w:rsidTr="00F71410">
        <w:trPr>
          <w:trHeight w:val="95"/>
        </w:trPr>
        <w:tc>
          <w:tcPr>
            <w:tcW w:w="22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219C5E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88ECC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eral/Referral Hospital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0B2157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27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B02EA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30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7B8BAB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0AA15F4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36)</w:t>
            </w:r>
          </w:p>
        </w:tc>
      </w:tr>
      <w:tr w:rsidR="00F71410" w:rsidRPr="006E317B" w14:paraId="702964E5" w14:textId="77777777" w:rsidTr="00F71410">
        <w:trPr>
          <w:trHeight w:val="95"/>
        </w:trPr>
        <w:tc>
          <w:tcPr>
            <w:tcW w:w="22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187787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E3A86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ertiary Hospital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0827A2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29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53C7B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32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4E113A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3F7B00B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27)</w:t>
            </w:r>
          </w:p>
        </w:tc>
      </w:tr>
      <w:tr w:rsidR="00F71410" w:rsidRPr="006E317B" w14:paraId="3F899C8F" w14:textId="77777777" w:rsidTr="00F71410">
        <w:trPr>
          <w:trHeight w:val="95"/>
        </w:trPr>
        <w:tc>
          <w:tcPr>
            <w:tcW w:w="22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10894B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FF5DC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University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37DD40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5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FC269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5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41E7AD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E618DCC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</w:tr>
      <w:tr w:rsidR="00F71410" w:rsidRPr="006E317B" w14:paraId="17C60AF4" w14:textId="77777777" w:rsidTr="00F71410">
        <w:trPr>
          <w:trHeight w:val="95"/>
        </w:trPr>
        <w:tc>
          <w:tcPr>
            <w:tcW w:w="2265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D47DE70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D22E9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ther</w:t>
            </w: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#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3A135A4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384C1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11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6858D872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12" w:space="0" w:color="auto"/>
              <w:right w:val="single" w:sz="8" w:space="0" w:color="auto"/>
            </w:tcBorders>
          </w:tcPr>
          <w:p w14:paraId="337482AE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11)</w:t>
            </w:r>
          </w:p>
        </w:tc>
      </w:tr>
      <w:tr w:rsidR="00F71410" w:rsidRPr="006E317B" w14:paraId="1AC81650" w14:textId="77777777" w:rsidTr="00F71410">
        <w:trPr>
          <w:trHeight w:val="95"/>
        </w:trPr>
        <w:tc>
          <w:tcPr>
            <w:tcW w:w="2265" w:type="dxa"/>
            <w:vMerge w:val="restar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239EFFE5" w14:textId="77777777" w:rsidR="00F71410" w:rsidRPr="006E317B" w:rsidRDefault="00F71410" w:rsidP="00F7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RGANISATION TYPE</w:t>
            </w:r>
          </w:p>
        </w:tc>
        <w:tc>
          <w:tcPr>
            <w:tcW w:w="363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BB216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ublic </w:t>
            </w:r>
          </w:p>
        </w:tc>
        <w:tc>
          <w:tcPr>
            <w:tcW w:w="65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7BAAD2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6</w:t>
            </w:r>
          </w:p>
        </w:tc>
        <w:tc>
          <w:tcPr>
            <w:tcW w:w="65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4EFF0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84)</w:t>
            </w:r>
          </w:p>
        </w:tc>
        <w:tc>
          <w:tcPr>
            <w:tcW w:w="65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2E85A620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6</w:t>
            </w:r>
          </w:p>
        </w:tc>
        <w:tc>
          <w:tcPr>
            <w:tcW w:w="658" w:type="dxa"/>
            <w:tcBorders>
              <w:top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5842EE98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83)</w:t>
            </w:r>
          </w:p>
        </w:tc>
      </w:tr>
      <w:tr w:rsidR="00F71410" w:rsidRPr="006E317B" w14:paraId="4B5AF168" w14:textId="77777777" w:rsidTr="00F71410">
        <w:trPr>
          <w:trHeight w:val="95"/>
        </w:trPr>
        <w:tc>
          <w:tcPr>
            <w:tcW w:w="2265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90CAD6B" w14:textId="77777777" w:rsidR="00F71410" w:rsidRPr="006E317B" w:rsidRDefault="00F71410" w:rsidP="00F7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597BF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ivate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7B44DE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DC142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14)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BBB4D4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C14F72A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15)</w:t>
            </w:r>
          </w:p>
        </w:tc>
      </w:tr>
      <w:tr w:rsidR="00F71410" w:rsidRPr="006E317B" w14:paraId="5F9C7EBD" w14:textId="77777777" w:rsidTr="00F71410">
        <w:trPr>
          <w:trHeight w:val="95"/>
        </w:trPr>
        <w:tc>
          <w:tcPr>
            <w:tcW w:w="2265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AEBF307" w14:textId="77777777" w:rsidR="00F71410" w:rsidRPr="006E317B" w:rsidRDefault="00F71410" w:rsidP="00F7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741FD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ther</w:t>
            </w: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**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50B56DD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0087F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2)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</w:tcPr>
          <w:p w14:paraId="4522AA0E" w14:textId="77777777" w:rsidR="00F71410" w:rsidRPr="006E317B" w:rsidRDefault="00F71410" w:rsidP="00F71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DE2C495" w14:textId="77777777" w:rsidR="00F71410" w:rsidRPr="006E317B" w:rsidRDefault="00F71410" w:rsidP="00F7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E31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2)</w:t>
            </w:r>
          </w:p>
        </w:tc>
      </w:tr>
      <w:bookmarkEnd w:id="0"/>
    </w:tbl>
    <w:p w14:paraId="3ED65E87" w14:textId="77777777" w:rsidR="006E317B" w:rsidRDefault="006E317B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2FFA69AC" w14:textId="77777777" w:rsidR="00F71410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1495C340" w14:textId="77777777" w:rsidR="00F71410" w:rsidRPr="006E317B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3D89133F" w14:textId="77777777" w:rsidR="00F71410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72F871D3" w14:textId="77777777" w:rsidR="00F71410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177797C7" w14:textId="77777777" w:rsidR="00F71410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29BE171C" w14:textId="77777777" w:rsidR="00F71410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3D9257A7" w14:textId="77777777" w:rsidR="00F71410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5FA35A29" w14:textId="77777777" w:rsidR="00F71410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1A2EE5B2" w14:textId="77777777" w:rsidR="00F71410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5A299C3F" w14:textId="77777777" w:rsidR="00F71410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2C705D11" w14:textId="77777777" w:rsidR="00F71410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70B1EBE7" w14:textId="77777777" w:rsidR="00F71410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38195EFA" w14:textId="77777777" w:rsidR="00F71410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58AA3097" w14:textId="77777777" w:rsidR="00F71410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4D114D87" w14:textId="77777777" w:rsidR="00F71410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1A48EC66" w14:textId="77777777" w:rsidR="00F71410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292B4B57" w14:textId="77777777" w:rsidR="00F71410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04FF75DB" w14:textId="77777777" w:rsidR="00F71410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0C40E4D8" w14:textId="77777777" w:rsidR="00F71410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4D9F8F1F" w14:textId="77777777" w:rsidR="00F71410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79931BF1" w14:textId="77777777" w:rsidR="00F71410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78FE0E08" w14:textId="77777777" w:rsidR="00F71410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0C302DC8" w14:textId="77777777" w:rsidR="00F71410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0706C56E" w14:textId="77777777" w:rsidR="00F71410" w:rsidRDefault="00F71410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466E94C2" w14:textId="2CE3825D" w:rsidR="006E317B" w:rsidRPr="006E317B" w:rsidRDefault="006E317B" w:rsidP="006E317B">
      <w:pPr>
        <w:spacing w:after="0" w:line="240" w:lineRule="auto"/>
        <w:rPr>
          <w:rFonts w:ascii="Times New Roman" w:eastAsiaTheme="minorEastAsia" w:hAnsi="Times New Roman" w:cs="Times New Roman"/>
          <w:kern w:val="0"/>
          <w:sz w:val="20"/>
          <w:szCs w:val="20"/>
          <w14:ligatures w14:val="none"/>
        </w:rPr>
      </w:pPr>
      <w:r w:rsidRPr="006E317B"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Cancer </w:t>
      </w:r>
      <w:proofErr w:type="spellStart"/>
      <w:r w:rsidRPr="006E317B"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  <w:t>centre</w:t>
      </w:r>
      <w:proofErr w:type="spellEnd"/>
      <w:r w:rsidRPr="006E317B"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 = </w:t>
      </w:r>
      <w:r w:rsidRPr="006E317B">
        <w:rPr>
          <w:rFonts w:ascii="Times New Roman" w:eastAsiaTheme="minorEastAsia" w:hAnsi="Times New Roman" w:cs="Times New Roman"/>
          <w:kern w:val="0"/>
          <w:sz w:val="20"/>
          <w:szCs w:val="20"/>
          <w14:ligatures w14:val="none"/>
        </w:rPr>
        <w:t>Clinical practices within tertiary hospitals focused solely on the treatment of cancer (NB: responders that referred to their clinical practice as cancer services are not included here)</w:t>
      </w:r>
    </w:p>
    <w:p w14:paraId="1B4DAA40" w14:textId="77777777" w:rsidR="006E317B" w:rsidRPr="006E317B" w:rsidRDefault="006E317B" w:rsidP="006E317B">
      <w:pPr>
        <w:spacing w:after="0" w:line="240" w:lineRule="auto"/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</w:pPr>
      <w:r w:rsidRPr="006E317B"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  <w:t>Comprehensive cancer centre</w:t>
      </w:r>
      <w:r w:rsidRPr="006E317B">
        <w:rPr>
          <w:rFonts w:ascii="Times New Roman" w:eastAsiaTheme="minorEastAsia" w:hAnsi="Times New Roman" w:cs="Times New Roman"/>
          <w:kern w:val="0"/>
          <w:sz w:val="20"/>
          <w:szCs w:val="20"/>
          <w14:ligatures w14:val="none"/>
        </w:rPr>
        <w:t xml:space="preserve"> = integrated cancer research, treatment and education centre</w:t>
      </w:r>
    </w:p>
    <w:p w14:paraId="0D890F94" w14:textId="77777777" w:rsidR="006E317B" w:rsidRPr="006E317B" w:rsidRDefault="006E317B" w:rsidP="006E317B">
      <w:pPr>
        <w:spacing w:after="0" w:line="240" w:lineRule="auto"/>
        <w:rPr>
          <w:rFonts w:ascii="Times New Roman" w:eastAsiaTheme="minorEastAsia" w:hAnsi="Times New Roman" w:cs="Times New Roman"/>
          <w:kern w:val="0"/>
          <w:sz w:val="20"/>
          <w:szCs w:val="20"/>
          <w:lang w:val="en-US"/>
          <w14:ligatures w14:val="none"/>
        </w:rPr>
      </w:pPr>
      <w:r w:rsidRPr="006E317B"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  <w:t>Other</w:t>
      </w:r>
      <w:r w:rsidRPr="006E317B">
        <w:rPr>
          <w:rFonts w:ascii="Times New Roman" w:eastAsiaTheme="minorEastAsia" w:hAnsi="Times New Roman" w:cs="Times New Roman"/>
          <w:b/>
          <w:kern w:val="0"/>
          <w:sz w:val="20"/>
          <w:szCs w:val="20"/>
          <w:vertAlign w:val="superscript"/>
          <w:lang w:val="en-US"/>
          <w14:ligatures w14:val="none"/>
        </w:rPr>
        <w:t>#</w:t>
      </w:r>
      <w:r w:rsidRPr="006E317B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  <w14:ligatures w14:val="none"/>
        </w:rPr>
        <w:t xml:space="preserve"> = Cancer Foundation; Medical Imaging; Oncology Network; State Institute; Support Group; Undisclosed</w:t>
      </w:r>
    </w:p>
    <w:p w14:paraId="5E274854" w14:textId="77777777" w:rsidR="006E317B" w:rsidRPr="006E317B" w:rsidRDefault="006E317B" w:rsidP="006E317B">
      <w:pPr>
        <w:spacing w:after="0" w:line="240" w:lineRule="auto"/>
        <w:rPr>
          <w:rFonts w:ascii="Times New Roman" w:eastAsiaTheme="minorEastAsia" w:hAnsi="Times New Roman" w:cs="Times New Roman"/>
          <w:kern w:val="0"/>
          <w:sz w:val="20"/>
          <w:szCs w:val="20"/>
          <w:lang w:val="en-US"/>
          <w14:ligatures w14:val="none"/>
        </w:rPr>
      </w:pPr>
      <w:r w:rsidRPr="006E317B">
        <w:rPr>
          <w:rFonts w:ascii="Times New Roman" w:eastAsiaTheme="minorEastAsia" w:hAnsi="Times New Roman" w:cs="Times New Roman"/>
          <w:b/>
          <w:kern w:val="0"/>
          <w:sz w:val="20"/>
          <w:szCs w:val="20"/>
          <w:lang w:val="en-US"/>
          <w14:ligatures w14:val="none"/>
        </w:rPr>
        <w:t>Other</w:t>
      </w:r>
      <w:r w:rsidRPr="006E317B">
        <w:rPr>
          <w:rFonts w:ascii="Times New Roman" w:eastAsiaTheme="minorEastAsia" w:hAnsi="Times New Roman" w:cs="Times New Roman"/>
          <w:b/>
          <w:kern w:val="0"/>
          <w:sz w:val="20"/>
          <w:szCs w:val="20"/>
          <w:vertAlign w:val="superscript"/>
          <w:lang w:val="en-US"/>
          <w14:ligatures w14:val="none"/>
        </w:rPr>
        <w:t>**</w:t>
      </w:r>
      <w:r w:rsidRPr="006E317B">
        <w:rPr>
          <w:rFonts w:ascii="Times New Roman" w:eastAsiaTheme="minorEastAsia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 xml:space="preserve"> </w:t>
      </w:r>
      <w:r w:rsidRPr="006E317B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  <w14:ligatures w14:val="none"/>
        </w:rPr>
        <w:t xml:space="preserve">= Non-Governmental Organisation; Undisclosed </w:t>
      </w:r>
    </w:p>
    <w:p w14:paraId="6A3BED49" w14:textId="77777777" w:rsidR="000836A9" w:rsidRDefault="000836A9"/>
    <w:p w14:paraId="1464657A" w14:textId="2B09E05C" w:rsidR="005D2C5C" w:rsidRDefault="005D2C5C">
      <w:r>
        <w:br w:type="page"/>
      </w:r>
    </w:p>
    <w:p w14:paraId="3E3BEF11" w14:textId="77777777" w:rsidR="005D2C5C" w:rsidRDefault="005D2C5C">
      <w:pPr>
        <w:sectPr w:rsidR="005D2C5C" w:rsidSect="005D2C5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3FD2EF2" w14:textId="25FD55C0" w:rsidR="005D2C5C" w:rsidRPr="006E317B" w:rsidRDefault="005D2C5C" w:rsidP="005D2C5C">
      <w:pPr>
        <w:keepNext/>
        <w:keepLines/>
        <w:spacing w:before="40" w:after="240"/>
        <w:outlineLvl w:val="2"/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</w:pPr>
      <w:r w:rsidRPr="006E317B"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lastRenderedPageBreak/>
        <w:t xml:space="preserve">Supplementary Table </w:t>
      </w:r>
      <w:r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>2</w:t>
      </w:r>
      <w:r w:rsidRPr="006E317B"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 xml:space="preserve">: </w:t>
      </w:r>
      <w:r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 xml:space="preserve">Type of PROMs and </w:t>
      </w:r>
      <w:r w:rsidR="000836A9"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>R</w:t>
      </w:r>
      <w:r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 xml:space="preserve">eason for </w:t>
      </w:r>
      <w:r w:rsidR="000836A9"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>PROMs C</w:t>
      </w:r>
      <w:r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 xml:space="preserve">ollection by </w:t>
      </w:r>
      <w:r w:rsidR="000836A9"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>Clinical Setting</w:t>
      </w:r>
      <w:r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 xml:space="preserve"> </w:t>
      </w:r>
    </w:p>
    <w:p w14:paraId="34F0F600" w14:textId="64FC0F0D" w:rsidR="00910687" w:rsidRPr="007C76B0" w:rsidRDefault="007C76B0">
      <w:pPr>
        <w:rPr>
          <w:i/>
          <w:iCs/>
        </w:rPr>
      </w:pPr>
      <w:r w:rsidRPr="007C76B0">
        <w:rPr>
          <w:i/>
          <w:iCs/>
        </w:rPr>
        <w:t>NB: n=1 if not stated</w:t>
      </w:r>
    </w:p>
    <w:tbl>
      <w:tblPr>
        <w:tblW w:w="14880" w:type="dxa"/>
        <w:tblLook w:val="04A0" w:firstRow="1" w:lastRow="0" w:firstColumn="1" w:lastColumn="0" w:noHBand="0" w:noVBand="1"/>
      </w:tblPr>
      <w:tblGrid>
        <w:gridCol w:w="1700"/>
        <w:gridCol w:w="4380"/>
        <w:gridCol w:w="8800"/>
      </w:tblGrid>
      <w:tr w:rsidR="005D2C5C" w:rsidRPr="005D2C5C" w14:paraId="36ECA746" w14:textId="77777777" w:rsidTr="005D2C5C">
        <w:trPr>
          <w:trHeight w:val="645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10DF91" w14:textId="52DE1541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linical </w:t>
            </w:r>
            <w:r w:rsidR="000836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etting</w:t>
            </w:r>
          </w:p>
        </w:tc>
        <w:tc>
          <w:tcPr>
            <w:tcW w:w="4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5D889A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ype of PROM Used</w:t>
            </w:r>
          </w:p>
        </w:tc>
        <w:tc>
          <w:tcPr>
            <w:tcW w:w="8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E6E5D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ason for PROMs collection</w:t>
            </w:r>
          </w:p>
        </w:tc>
      </w:tr>
      <w:tr w:rsidR="005D2C5C" w:rsidRPr="005D2C5C" w14:paraId="1284B567" w14:textId="77777777" w:rsidTr="005D2C5C">
        <w:trPr>
          <w:trHeight w:val="345"/>
        </w:trPr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F8D4" w14:textId="77777777" w:rsidR="005D2C5C" w:rsidRPr="005D2C5C" w:rsidRDefault="005D2C5C" w:rsidP="005D2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General referral hospital</w:t>
            </w:r>
            <w:r w:rsidRPr="005D2C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5D2C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br/>
              <w:t>(n=20)</w:t>
            </w: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BB308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ease/condition specific</w:t>
            </w:r>
            <w:r w:rsidRPr="005D2C5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027D4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Various Other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##</w:t>
            </w:r>
          </w:p>
        </w:tc>
      </w:tr>
      <w:tr w:rsidR="005D2C5C" w:rsidRPr="005D2C5C" w14:paraId="4B4E8BC1" w14:textId="77777777" w:rsidTr="005D2C5C">
        <w:trPr>
          <w:trHeight w:val="345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82FEB8A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BCCAC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neric</w:t>
            </w:r>
            <w:r w:rsidRPr="005D2C5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(n=2)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7BD87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Facilitate communication between provider and patient + Various Other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##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 xml:space="preserve"> </w:t>
            </w:r>
            <w:r w:rsidRPr="005D2C5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AU"/>
                <w14:ligatures w14:val="none"/>
              </w:rPr>
              <w:t>(n=2)</w:t>
            </w:r>
          </w:p>
        </w:tc>
      </w:tr>
      <w:tr w:rsidR="005D2C5C" w:rsidRPr="005D2C5C" w14:paraId="54F07059" w14:textId="77777777" w:rsidTr="005D2C5C">
        <w:trPr>
          <w:trHeight w:val="345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F544F4B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C478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Generic + Other</w:t>
            </w:r>
            <w:r w:rsidRPr="00C54A1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*#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 xml:space="preserve"> </w:t>
            </w:r>
            <w:r w:rsidRPr="005D2C5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AU"/>
                <w14:ligatures w14:val="none"/>
              </w:rPr>
              <w:t>(n=5)</w:t>
            </w:r>
          </w:p>
        </w:tc>
        <w:tc>
          <w:tcPr>
            <w:tcW w:w="8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7E95D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Facilitate communication between provider and patient + Various Other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##</w:t>
            </w:r>
            <w:r w:rsidRPr="005D2C5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AU"/>
                <w14:ligatures w14:val="none"/>
              </w:rPr>
              <w:t xml:space="preserve"> (n=3)</w:t>
            </w:r>
          </w:p>
        </w:tc>
      </w:tr>
      <w:tr w:rsidR="005D2C5C" w:rsidRPr="005D2C5C" w14:paraId="6A3047D5" w14:textId="77777777" w:rsidTr="005D2C5C">
        <w:trPr>
          <w:trHeight w:val="345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712EA4A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2D833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CE2A9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Screen for mental health issues + Various Other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##</w:t>
            </w:r>
          </w:p>
        </w:tc>
      </w:tr>
      <w:tr w:rsidR="005D2C5C" w:rsidRPr="005D2C5C" w14:paraId="18EE55A3" w14:textId="77777777" w:rsidTr="005D2C5C">
        <w:trPr>
          <w:trHeight w:val="345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940996F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B161C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C0165" w14:textId="10EC309F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Not specified</w:t>
            </w:r>
            <w:r w:rsidRPr="005D2C5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AU"/>
                <w14:ligatures w14:val="none"/>
              </w:rPr>
              <w:t xml:space="preserve"> </w:t>
            </w:r>
          </w:p>
        </w:tc>
      </w:tr>
      <w:tr w:rsidR="005D2C5C" w:rsidRPr="005D2C5C" w14:paraId="3D455F8B" w14:textId="77777777" w:rsidTr="005D2C5C">
        <w:trPr>
          <w:trHeight w:val="345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A580ECE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CBE57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her</w:t>
            </w:r>
            <w:r w:rsidRPr="005D2C5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(n=2)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EF0B7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Facilitate communication between provider and patient + Various Other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##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 xml:space="preserve"> </w:t>
            </w:r>
            <w:r w:rsidRPr="005D2C5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AU"/>
                <w14:ligatures w14:val="none"/>
              </w:rPr>
              <w:t>(n=2)</w:t>
            </w:r>
          </w:p>
        </w:tc>
      </w:tr>
      <w:tr w:rsidR="005D2C5C" w:rsidRPr="005D2C5C" w14:paraId="5CE52578" w14:textId="77777777" w:rsidTr="005D2C5C">
        <w:trPr>
          <w:trHeight w:val="6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96F20C7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93E7F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Tool developed ‘in house’ / within the clinical practice 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F5D90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Facilitate communication between provider and patient + Various Other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##</w:t>
            </w:r>
          </w:p>
        </w:tc>
      </w:tr>
      <w:tr w:rsidR="005D2C5C" w:rsidRPr="005D2C5C" w14:paraId="34C07B75" w14:textId="77777777" w:rsidTr="005D2C5C">
        <w:trPr>
          <w:trHeight w:val="315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DDB435C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4074C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Not specified </w:t>
            </w:r>
            <w:r w:rsidRPr="005D2C5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(n=9)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8D781" w14:textId="77777777" w:rsidR="005D2C5C" w:rsidRPr="005D2C5C" w:rsidRDefault="005D2C5C" w:rsidP="005D2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─</w:t>
            </w:r>
          </w:p>
        </w:tc>
      </w:tr>
      <w:tr w:rsidR="005D2C5C" w:rsidRPr="005D2C5C" w14:paraId="33F2D3DE" w14:textId="77777777" w:rsidTr="005D2C5C">
        <w:trPr>
          <w:trHeight w:val="600"/>
        </w:trPr>
        <w:tc>
          <w:tcPr>
            <w:tcW w:w="17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CFA44" w14:textId="1074342F" w:rsidR="005D2C5C" w:rsidRPr="005D2C5C" w:rsidRDefault="005D2C5C" w:rsidP="005D2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Tertiary  hospital</w:t>
            </w:r>
            <w:r w:rsidRPr="005D2C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br/>
            </w:r>
            <w:r w:rsidRPr="005D2C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(n=15)</w:t>
            </w:r>
          </w:p>
        </w:tc>
        <w:tc>
          <w:tcPr>
            <w:tcW w:w="43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9D679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Disease/condition specific </w:t>
            </w:r>
          </w:p>
        </w:tc>
        <w:tc>
          <w:tcPr>
            <w:tcW w:w="8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5BCA5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rious Other</w:t>
            </w:r>
            <w:r w:rsidRPr="00C54A1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AU"/>
                <w14:ligatures w14:val="none"/>
              </w:rPr>
              <w:t>##</w:t>
            </w:r>
          </w:p>
        </w:tc>
      </w:tr>
      <w:tr w:rsidR="005D2C5C" w:rsidRPr="005D2C5C" w14:paraId="40C0B54F" w14:textId="77777777" w:rsidTr="005D2C5C">
        <w:trPr>
          <w:trHeight w:val="345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5B6C1E5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244A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Disease/condition specific  + Other</w:t>
            </w:r>
            <w:r w:rsidRPr="00C54A1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*#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 xml:space="preserve"> </w:t>
            </w:r>
            <w:r w:rsidRPr="005D2C5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AU"/>
                <w14:ligatures w14:val="none"/>
              </w:rPr>
              <w:t>(n=2)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20A44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Facilitate communication between provider and patient + Various Other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##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 xml:space="preserve"> </w:t>
            </w:r>
            <w:r w:rsidRPr="005D2C5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AU"/>
                <w14:ligatures w14:val="none"/>
              </w:rPr>
              <w:t>(n=2)</w:t>
            </w:r>
          </w:p>
        </w:tc>
      </w:tr>
      <w:tr w:rsidR="005D2C5C" w:rsidRPr="005D2C5C" w14:paraId="696F8759" w14:textId="77777777" w:rsidTr="005D2C5C">
        <w:trPr>
          <w:trHeight w:val="345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BF8730A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20A38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neric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EDA0A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Facilitate communication between provider and patient + Various Other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##</w:t>
            </w:r>
          </w:p>
        </w:tc>
      </w:tr>
      <w:tr w:rsidR="005D2C5C" w:rsidRPr="005D2C5C" w14:paraId="2C9A55EE" w14:textId="77777777" w:rsidTr="005D2C5C">
        <w:trPr>
          <w:trHeight w:val="300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6A859BD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A3E4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Generic + Other</w:t>
            </w:r>
            <w:r w:rsidRPr="00C54A1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*#</w:t>
            </w:r>
            <w:r w:rsidRPr="005D2C5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AU"/>
                <w14:ligatures w14:val="none"/>
              </w:rPr>
              <w:t xml:space="preserve"> (n=5)</w:t>
            </w:r>
          </w:p>
        </w:tc>
        <w:tc>
          <w:tcPr>
            <w:tcW w:w="8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741F5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rious Other##</w:t>
            </w:r>
            <w:r w:rsidRPr="005D2C5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(n=2)</w:t>
            </w:r>
          </w:p>
        </w:tc>
      </w:tr>
      <w:tr w:rsidR="005D2C5C" w:rsidRPr="005D2C5C" w14:paraId="5A605ADC" w14:textId="77777777" w:rsidTr="005D2C5C">
        <w:trPr>
          <w:trHeight w:val="345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7DF641A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00EB8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15114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Facilitate communication between provider and patient + Various Other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##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 xml:space="preserve"> </w:t>
            </w:r>
            <w:r w:rsidRPr="005D2C5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AU"/>
                <w14:ligatures w14:val="none"/>
              </w:rPr>
              <w:t>(n=2)</w:t>
            </w:r>
          </w:p>
        </w:tc>
      </w:tr>
      <w:tr w:rsidR="005D2C5C" w:rsidRPr="005D2C5C" w14:paraId="2A0B70F4" w14:textId="77777777" w:rsidTr="005D2C5C">
        <w:trPr>
          <w:trHeight w:val="345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D8A87A8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31ACA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77A4B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reen for mental health issues + Various Other</w:t>
            </w:r>
            <w:r w:rsidRPr="00C54A1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AU"/>
                <w14:ligatures w14:val="none"/>
              </w:rPr>
              <w:t>##</w:t>
            </w:r>
          </w:p>
        </w:tc>
      </w:tr>
      <w:tr w:rsidR="005D2C5C" w:rsidRPr="005D2C5C" w14:paraId="00A54968" w14:textId="77777777" w:rsidTr="005D2C5C">
        <w:trPr>
          <w:trHeight w:val="345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3F91516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ABBAA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E5E53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Facilitate communication between provider and patient + Various Other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##</w:t>
            </w:r>
          </w:p>
        </w:tc>
      </w:tr>
      <w:tr w:rsidR="005D2C5C" w:rsidRPr="005D2C5C" w14:paraId="325A783F" w14:textId="77777777" w:rsidTr="005D2C5C">
        <w:trPr>
          <w:trHeight w:val="345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FFDD78C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FB9D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Psychological + Other*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#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 xml:space="preserve"> 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B8E9A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acilitate communication between provider and patient</w:t>
            </w:r>
          </w:p>
        </w:tc>
      </w:tr>
      <w:tr w:rsidR="005D2C5C" w:rsidRPr="005D2C5C" w14:paraId="601E35F8" w14:textId="77777777" w:rsidTr="005D2C5C">
        <w:trPr>
          <w:trHeight w:val="600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3C3DB9B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CB788" w14:textId="12497999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ol develope</w:t>
            </w:r>
            <w:r w:rsidR="00C54A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 ‘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 house</w:t>
            </w:r>
            <w:r w:rsidR="00C54A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’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/ within the clinical practice 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9974D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reen for mental health issues + Various Other</w:t>
            </w:r>
            <w:r w:rsidRPr="00C54A1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AU"/>
                <w14:ligatures w14:val="none"/>
              </w:rPr>
              <w:t>##</w:t>
            </w:r>
          </w:p>
        </w:tc>
      </w:tr>
      <w:tr w:rsidR="005D2C5C" w:rsidRPr="005D2C5C" w14:paraId="782817F8" w14:textId="77777777" w:rsidTr="005D2C5C">
        <w:trPr>
          <w:trHeight w:val="315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2095280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E9F17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Not specified </w:t>
            </w:r>
            <w:r w:rsidRPr="005D2C5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(n=3)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9FDBD" w14:textId="77777777" w:rsidR="005D2C5C" w:rsidRPr="005D2C5C" w:rsidRDefault="005D2C5C" w:rsidP="005D2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─</w:t>
            </w:r>
          </w:p>
        </w:tc>
      </w:tr>
      <w:tr w:rsidR="005D2C5C" w:rsidRPr="005D2C5C" w14:paraId="12B68945" w14:textId="77777777" w:rsidTr="005D2C5C">
        <w:trPr>
          <w:trHeight w:val="345"/>
        </w:trPr>
        <w:tc>
          <w:tcPr>
            <w:tcW w:w="17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7CE8" w14:textId="77777777" w:rsidR="005D2C5C" w:rsidRPr="005D2C5C" w:rsidRDefault="005D2C5C" w:rsidP="005D2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lastRenderedPageBreak/>
              <w:t>Cancer Centre</w:t>
            </w:r>
            <w:r w:rsidRPr="005D2C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br/>
            </w:r>
            <w:r w:rsidRPr="005D2C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(n=9)</w:t>
            </w:r>
          </w:p>
        </w:tc>
        <w:tc>
          <w:tcPr>
            <w:tcW w:w="43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094D8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Generic </w:t>
            </w:r>
          </w:p>
        </w:tc>
        <w:tc>
          <w:tcPr>
            <w:tcW w:w="8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ADDAA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Facilitate communication between provider and patient + Various Other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##</w:t>
            </w:r>
          </w:p>
        </w:tc>
      </w:tr>
      <w:tr w:rsidR="005D2C5C" w:rsidRPr="005D2C5C" w14:paraId="69F58947" w14:textId="77777777" w:rsidTr="005D2C5C">
        <w:trPr>
          <w:trHeight w:val="345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FBCCC9E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BE37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Generic + Other</w:t>
            </w:r>
            <w:r w:rsidRPr="00C54A1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*#</w:t>
            </w:r>
            <w:r w:rsidRPr="00C54A1B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 xml:space="preserve"> </w:t>
            </w:r>
            <w:r w:rsidRPr="005D2C5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AU"/>
                <w14:ligatures w14:val="none"/>
              </w:rPr>
              <w:t>(n=5)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7FE59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Facilitate communication between provider and patient + Various Other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##</w:t>
            </w:r>
            <w:r w:rsidRPr="005D2C5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AU"/>
                <w14:ligatures w14:val="none"/>
              </w:rPr>
              <w:t xml:space="preserve"> (n=5)</w:t>
            </w:r>
          </w:p>
        </w:tc>
      </w:tr>
      <w:tr w:rsidR="005D2C5C" w:rsidRPr="005D2C5C" w14:paraId="79FC03B6" w14:textId="77777777" w:rsidTr="005D2C5C">
        <w:trPr>
          <w:trHeight w:val="315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BA046AE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44B8B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Not specified </w:t>
            </w:r>
            <w:r w:rsidRPr="005D2C5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(n=3)</w:t>
            </w:r>
          </w:p>
        </w:tc>
        <w:tc>
          <w:tcPr>
            <w:tcW w:w="8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2CE2A" w14:textId="77777777" w:rsidR="005D2C5C" w:rsidRPr="005D2C5C" w:rsidRDefault="005D2C5C" w:rsidP="005D2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─</w:t>
            </w:r>
          </w:p>
        </w:tc>
      </w:tr>
      <w:tr w:rsidR="005D2C5C" w:rsidRPr="005D2C5C" w14:paraId="4FD326D7" w14:textId="77777777" w:rsidTr="005D2C5C">
        <w:trPr>
          <w:trHeight w:val="345"/>
        </w:trPr>
        <w:tc>
          <w:tcPr>
            <w:tcW w:w="1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75108" w14:textId="041E3542" w:rsidR="005D2C5C" w:rsidRPr="005D2C5C" w:rsidRDefault="005D2C5C" w:rsidP="005D2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Other</w:t>
            </w:r>
            <w:r w:rsidR="00882A95" w:rsidRPr="00882A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en-AU"/>
                <w14:ligatures w14:val="none"/>
              </w:rPr>
              <w:t>#</w:t>
            </w:r>
            <w:r w:rsidRPr="005D2C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br/>
            </w:r>
            <w:r w:rsidRPr="005D2C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(n=6)</w:t>
            </w:r>
          </w:p>
        </w:tc>
        <w:tc>
          <w:tcPr>
            <w:tcW w:w="43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C79C0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ease/condition specific  + Other</w:t>
            </w:r>
            <w:r w:rsidRPr="00C54A1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AU"/>
                <w14:ligatures w14:val="none"/>
              </w:rPr>
              <w:t>*#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5D2C5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(n=2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8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76610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Facilitate communication between provider and patient + Various Other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##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 xml:space="preserve"> </w:t>
            </w:r>
            <w:r w:rsidRPr="005D2C5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en-AU"/>
                <w14:ligatures w14:val="none"/>
              </w:rPr>
              <w:t>(n=2)</w:t>
            </w:r>
          </w:p>
        </w:tc>
      </w:tr>
      <w:tr w:rsidR="005D2C5C" w:rsidRPr="005D2C5C" w14:paraId="1703FBC5" w14:textId="77777777" w:rsidTr="005D2C5C">
        <w:trPr>
          <w:trHeight w:val="345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5D454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8CA2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Generic + Other</w:t>
            </w:r>
            <w:r w:rsidRPr="00C54A1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 xml:space="preserve">*# 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2EEE8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Facilitate communication between provider and patient + Various Other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##</w:t>
            </w:r>
          </w:p>
        </w:tc>
      </w:tr>
      <w:tr w:rsidR="005D2C5C" w:rsidRPr="005D2C5C" w14:paraId="1FEFCA16" w14:textId="77777777" w:rsidTr="005D2C5C">
        <w:trPr>
          <w:trHeight w:val="300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E84F8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FCDC0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Psychological 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5064E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reen for mental health issues + Various Other</w:t>
            </w:r>
            <w:r w:rsidRPr="00C54A1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AU"/>
                <w14:ligatures w14:val="none"/>
              </w:rPr>
              <w:t>##</w:t>
            </w:r>
          </w:p>
        </w:tc>
      </w:tr>
      <w:tr w:rsidR="005D2C5C" w:rsidRPr="005D2C5C" w14:paraId="2A6CD7A1" w14:textId="77777777" w:rsidTr="005D2C5C">
        <w:trPr>
          <w:trHeight w:val="300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8691C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3D14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Psychological + Other</w:t>
            </w:r>
            <w:r w:rsidRPr="00C54A1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*#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4DCF1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reen for mental health issues + Various Other</w:t>
            </w:r>
            <w:r w:rsidRPr="00C54A1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AU"/>
                <w14:ligatures w14:val="none"/>
              </w:rPr>
              <w:t>##</w:t>
            </w:r>
          </w:p>
        </w:tc>
      </w:tr>
      <w:tr w:rsidR="005D2C5C" w:rsidRPr="005D2C5C" w14:paraId="00931A69" w14:textId="77777777" w:rsidTr="005D2C5C">
        <w:trPr>
          <w:trHeight w:val="315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8F94E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0F98F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 specified</w:t>
            </w:r>
          </w:p>
        </w:tc>
        <w:tc>
          <w:tcPr>
            <w:tcW w:w="8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29CB8" w14:textId="77777777" w:rsidR="005D2C5C" w:rsidRPr="005D2C5C" w:rsidRDefault="005D2C5C" w:rsidP="005D2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─</w:t>
            </w:r>
          </w:p>
        </w:tc>
      </w:tr>
      <w:tr w:rsidR="005D2C5C" w:rsidRPr="005D2C5C" w14:paraId="36E67435" w14:textId="77777777" w:rsidTr="005D2C5C">
        <w:trPr>
          <w:trHeight w:val="615"/>
        </w:trPr>
        <w:tc>
          <w:tcPr>
            <w:tcW w:w="1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68E046" w14:textId="77777777" w:rsidR="005D2C5C" w:rsidRPr="005D2C5C" w:rsidRDefault="005D2C5C" w:rsidP="005D2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Comprehensive Cancer Centre</w:t>
            </w:r>
            <w:r w:rsidRPr="005D2C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br/>
            </w:r>
            <w:r w:rsidRPr="005D2C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(n=5)</w:t>
            </w:r>
          </w:p>
        </w:tc>
        <w:tc>
          <w:tcPr>
            <w:tcW w:w="43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A4C4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Disease/condition specific  + Other</w:t>
            </w:r>
            <w:r w:rsidRPr="00C54A1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*#</w:t>
            </w:r>
          </w:p>
        </w:tc>
        <w:tc>
          <w:tcPr>
            <w:tcW w:w="8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DAF30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Facilitate communication between provider and patient + Various Other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##</w:t>
            </w:r>
          </w:p>
        </w:tc>
      </w:tr>
      <w:tr w:rsidR="005D2C5C" w:rsidRPr="005D2C5C" w14:paraId="7E04EAEA" w14:textId="77777777" w:rsidTr="005D2C5C">
        <w:trPr>
          <w:trHeight w:val="345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04D415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FC0D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Generic + Other</w:t>
            </w:r>
            <w:r w:rsidRPr="00C54A1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*#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A5111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Facilitate communication between provider and patient + Various Other</w:t>
            </w:r>
            <w:r w:rsidRPr="005D2C5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en-AU"/>
                <w14:ligatures w14:val="none"/>
              </w:rPr>
              <w:t>##</w:t>
            </w:r>
          </w:p>
        </w:tc>
      </w:tr>
      <w:tr w:rsidR="005D2C5C" w:rsidRPr="005D2C5C" w14:paraId="665DF990" w14:textId="77777777" w:rsidTr="005D2C5C">
        <w:trPr>
          <w:trHeight w:val="315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B508DF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22236" w14:textId="77777777" w:rsidR="005D2C5C" w:rsidRPr="005D2C5C" w:rsidRDefault="005D2C5C" w:rsidP="005D2C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 specified</w:t>
            </w:r>
            <w:r w:rsidRPr="005D2C5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(n=3)</w:t>
            </w:r>
          </w:p>
        </w:tc>
        <w:tc>
          <w:tcPr>
            <w:tcW w:w="8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74B3B" w14:textId="77777777" w:rsidR="005D2C5C" w:rsidRPr="005D2C5C" w:rsidRDefault="005D2C5C" w:rsidP="005D2C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C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─</w:t>
            </w:r>
          </w:p>
        </w:tc>
      </w:tr>
    </w:tbl>
    <w:p w14:paraId="55C65CD5" w14:textId="77777777" w:rsidR="005D2C5C" w:rsidRDefault="005D2C5C"/>
    <w:p w14:paraId="6A16FFC2" w14:textId="1B80E947" w:rsidR="00882A95" w:rsidRDefault="00882A95" w:rsidP="00882A95">
      <w:pPr>
        <w:spacing w:after="0"/>
        <w:ind w:left="1440" w:hanging="1440"/>
        <w:rPr>
          <w:kern w:val="0"/>
          <w:sz w:val="16"/>
          <w:szCs w:val="16"/>
          <w:lang w:val="en-US"/>
          <w14:ligatures w14:val="none"/>
        </w:rPr>
      </w:pPr>
      <w:r w:rsidRPr="00882A95">
        <w:rPr>
          <w:bCs/>
          <w:kern w:val="0"/>
          <w:sz w:val="16"/>
          <w:szCs w:val="16"/>
          <w:vertAlign w:val="superscript"/>
          <w:lang w:val="en-US"/>
          <w14:ligatures w14:val="none"/>
        </w:rPr>
        <w:t>#</w:t>
      </w:r>
      <w:r w:rsidRPr="00882A95">
        <w:rPr>
          <w:kern w:val="0"/>
          <w:sz w:val="16"/>
          <w:szCs w:val="16"/>
          <w:lang w:val="en-US"/>
          <w14:ligatures w14:val="none"/>
        </w:rPr>
        <w:t xml:space="preserve"> </w:t>
      </w:r>
      <w:r w:rsidRPr="00882A95">
        <w:rPr>
          <w:bCs/>
          <w:kern w:val="0"/>
          <w:sz w:val="16"/>
          <w:szCs w:val="16"/>
          <w:lang w:val="en-US"/>
          <w14:ligatures w14:val="none"/>
        </w:rPr>
        <w:t>Other</w:t>
      </w:r>
      <w:r>
        <w:rPr>
          <w:bCs/>
          <w:kern w:val="0"/>
          <w:sz w:val="16"/>
          <w:szCs w:val="16"/>
          <w:lang w:val="en-US"/>
          <w14:ligatures w14:val="none"/>
        </w:rPr>
        <w:t xml:space="preserve"> </w:t>
      </w:r>
      <w:r w:rsidRPr="00882A95">
        <w:rPr>
          <w:kern w:val="0"/>
          <w:sz w:val="16"/>
          <w:szCs w:val="16"/>
          <w:lang w:val="en-US"/>
          <w14:ligatures w14:val="none"/>
        </w:rPr>
        <w:t xml:space="preserve">= </w:t>
      </w:r>
      <w:r>
        <w:rPr>
          <w:kern w:val="0"/>
          <w:sz w:val="16"/>
          <w:szCs w:val="16"/>
          <w:lang w:val="en-US"/>
          <w14:ligatures w14:val="none"/>
        </w:rPr>
        <w:tab/>
      </w:r>
      <w:r w:rsidRPr="00882A95">
        <w:rPr>
          <w:kern w:val="0"/>
          <w:sz w:val="16"/>
          <w:szCs w:val="16"/>
          <w:lang w:val="en-US"/>
          <w14:ligatures w14:val="none"/>
        </w:rPr>
        <w:t>Cancer Foundation; Medical Imaging; Oncology Network; State Institute; Support Group; Undisclosed</w:t>
      </w:r>
    </w:p>
    <w:p w14:paraId="2751A826" w14:textId="22AD36AB" w:rsidR="00002F8D" w:rsidRDefault="00002F8D" w:rsidP="00002F8D">
      <w:pPr>
        <w:spacing w:after="0"/>
        <w:ind w:left="1440" w:hanging="1440"/>
        <w:rPr>
          <w:kern w:val="0"/>
          <w:sz w:val="16"/>
          <w:szCs w:val="16"/>
          <w:lang w:val="en-US"/>
          <w14:ligatures w14:val="none"/>
        </w:rPr>
      </w:pPr>
      <w:r w:rsidRPr="00002F8D">
        <w:rPr>
          <w:kern w:val="0"/>
          <w:sz w:val="16"/>
          <w:szCs w:val="16"/>
          <w:lang w:val="en-US"/>
          <w14:ligatures w14:val="none"/>
        </w:rPr>
        <w:t xml:space="preserve">*# Other = </w:t>
      </w:r>
      <w:r>
        <w:rPr>
          <w:kern w:val="0"/>
          <w:sz w:val="16"/>
          <w:szCs w:val="16"/>
          <w:lang w:val="en-US"/>
          <w14:ligatures w14:val="none"/>
        </w:rPr>
        <w:tab/>
      </w:r>
      <w:r w:rsidRPr="00002F8D">
        <w:rPr>
          <w:kern w:val="0"/>
          <w:sz w:val="16"/>
          <w:szCs w:val="16"/>
          <w:lang w:val="en-US"/>
          <w14:ligatures w14:val="none"/>
        </w:rPr>
        <w:t>Disease/Condition specific, Psychological, Patient Reported Experience Measures, Tool developed ‘in house’</w:t>
      </w:r>
    </w:p>
    <w:p w14:paraId="20E09153" w14:textId="3B821260" w:rsidR="00002F8D" w:rsidRPr="00002F8D" w:rsidRDefault="00002F8D" w:rsidP="00002F8D">
      <w:pPr>
        <w:spacing w:after="0"/>
        <w:ind w:left="1440" w:hanging="1440"/>
        <w:rPr>
          <w:kern w:val="0"/>
          <w:sz w:val="16"/>
          <w:szCs w:val="16"/>
          <w:lang w:val="en-US"/>
          <w14:ligatures w14:val="none"/>
        </w:rPr>
      </w:pPr>
      <w:r w:rsidRPr="00002F8D">
        <w:rPr>
          <w:kern w:val="0"/>
          <w:sz w:val="16"/>
          <w:szCs w:val="16"/>
          <w:vertAlign w:val="superscript"/>
          <w:lang w:val="en-US"/>
          <w14:ligatures w14:val="none"/>
        </w:rPr>
        <w:t>##</w:t>
      </w:r>
      <w:r w:rsidR="00882A95">
        <w:rPr>
          <w:kern w:val="0"/>
          <w:sz w:val="16"/>
          <w:szCs w:val="16"/>
          <w:vertAlign w:val="superscript"/>
          <w:lang w:val="en-US"/>
          <w14:ligatures w14:val="none"/>
        </w:rPr>
        <w:t xml:space="preserve"> </w:t>
      </w:r>
      <w:r w:rsidRPr="00002F8D">
        <w:rPr>
          <w:kern w:val="0"/>
          <w:sz w:val="16"/>
          <w:szCs w:val="16"/>
          <w:lang w:val="en-US"/>
          <w14:ligatures w14:val="none"/>
        </w:rPr>
        <w:t xml:space="preserve">Various Other = </w:t>
      </w:r>
      <w:r>
        <w:rPr>
          <w:kern w:val="0"/>
          <w:sz w:val="16"/>
          <w:szCs w:val="16"/>
          <w:lang w:val="en-US"/>
          <w14:ligatures w14:val="none"/>
        </w:rPr>
        <w:tab/>
      </w:r>
      <w:r w:rsidRPr="00002F8D">
        <w:rPr>
          <w:kern w:val="0"/>
          <w:sz w:val="16"/>
          <w:szCs w:val="16"/>
          <w:lang w:val="en-US"/>
          <w14:ligatures w14:val="none"/>
        </w:rPr>
        <w:t xml:space="preserve">Improve patient satisfaction with health care, detect unmet needs, Recognise/screen problems (e.g., symptoms/side effects) associated with the disease and treatment, Feedback on symptoms or side-effects to clinicians, </w:t>
      </w:r>
      <w:proofErr w:type="gramStart"/>
      <w:r w:rsidRPr="00002F8D">
        <w:rPr>
          <w:kern w:val="0"/>
          <w:sz w:val="16"/>
          <w:szCs w:val="16"/>
          <w:lang w:val="en-US"/>
          <w14:ligatures w14:val="none"/>
        </w:rPr>
        <w:t>Inform</w:t>
      </w:r>
      <w:proofErr w:type="gramEnd"/>
      <w:r w:rsidRPr="00002F8D">
        <w:rPr>
          <w:kern w:val="0"/>
          <w:sz w:val="16"/>
          <w:szCs w:val="16"/>
          <w:lang w:val="en-US"/>
          <w14:ligatures w14:val="none"/>
        </w:rPr>
        <w:t xml:space="preserve"> management, predict prognosis</w:t>
      </w:r>
    </w:p>
    <w:p w14:paraId="7B665BE6" w14:textId="77777777" w:rsidR="00002F8D" w:rsidRPr="00002F8D" w:rsidRDefault="00002F8D" w:rsidP="00002F8D">
      <w:pPr>
        <w:spacing w:after="0"/>
        <w:ind w:left="1440" w:hanging="1440"/>
        <w:rPr>
          <w:kern w:val="0"/>
          <w:sz w:val="16"/>
          <w:szCs w:val="16"/>
          <w:lang w:val="en-US"/>
          <w14:ligatures w14:val="none"/>
        </w:rPr>
      </w:pPr>
    </w:p>
    <w:p w14:paraId="64EE5C23" w14:textId="77777777" w:rsidR="00002F8D" w:rsidRDefault="00002F8D"/>
    <w:sectPr w:rsidR="00002F8D" w:rsidSect="005D2C5C">
      <w:pgSz w:w="16838" w:h="11906" w:orient="landscape"/>
      <w:pgMar w:top="1440" w:right="144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17B"/>
    <w:rsid w:val="00002F8D"/>
    <w:rsid w:val="000836A9"/>
    <w:rsid w:val="002C7704"/>
    <w:rsid w:val="00380D08"/>
    <w:rsid w:val="005D2C5C"/>
    <w:rsid w:val="006E119E"/>
    <w:rsid w:val="006E317B"/>
    <w:rsid w:val="00720489"/>
    <w:rsid w:val="007C76B0"/>
    <w:rsid w:val="00882A95"/>
    <w:rsid w:val="00910687"/>
    <w:rsid w:val="00A50C9E"/>
    <w:rsid w:val="00AB6CF0"/>
    <w:rsid w:val="00AD1A43"/>
    <w:rsid w:val="00C54A1B"/>
    <w:rsid w:val="00F71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FA135"/>
  <w15:chartTrackingRefBased/>
  <w15:docId w15:val="{8AE714B0-3C80-40ED-BC2F-4C99B4B58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633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8</TotalTime>
  <Pages>3</Pages>
  <Words>606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ka Maharaj</dc:creator>
  <cp:keywords/>
  <dc:description/>
  <cp:lastModifiedBy>Ashika Maharaj</cp:lastModifiedBy>
  <cp:revision>9</cp:revision>
  <dcterms:created xsi:type="dcterms:W3CDTF">2023-09-07T20:04:00Z</dcterms:created>
  <dcterms:modified xsi:type="dcterms:W3CDTF">2023-09-08T17:56:00Z</dcterms:modified>
</cp:coreProperties>
</file>